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D78" w:rsidRPr="00617110" w:rsidRDefault="00617110" w:rsidP="00E15304">
      <w:pPr>
        <w:pStyle w:val="Textebrut"/>
        <w:rPr>
          <w:rFonts w:ascii="Arial" w:hAnsi="Arial" w:cs="Arial"/>
          <w:b/>
          <w:sz w:val="24"/>
          <w:szCs w:val="24"/>
          <w:lang w:val="en-US"/>
        </w:rPr>
      </w:pPr>
      <w:r w:rsidRPr="00617110">
        <w:rPr>
          <w:rFonts w:ascii="Arial" w:hAnsi="Arial" w:cs="Arial"/>
          <w:b/>
          <w:sz w:val="24"/>
          <w:szCs w:val="24"/>
          <w:lang w:val="en-US"/>
        </w:rPr>
        <w:t>S2 Fig</w:t>
      </w:r>
    </w:p>
    <w:p w:rsidR="00445D78" w:rsidRDefault="00445D78" w:rsidP="00E15304">
      <w:pPr>
        <w:pStyle w:val="Textebrut"/>
        <w:rPr>
          <w:lang w:val="en-US"/>
        </w:rPr>
      </w:pPr>
      <w:bookmarkStart w:id="0" w:name="_GoBack"/>
      <w:bookmarkEnd w:id="0"/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==============================================================================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HESS General Report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========================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HESS ver. : 3.9.6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ession date   : Wed Jul  6 11:36:02 2016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This file      : /Users/francoisguyot/Desktop/Projet/Ete16/Article/Aurore/Calcul Chess/outputbiomin.out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Database file  : /Applications/QChess/AQChess_lv1_Thermoddem_15Dec2011.tdb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Activity  model: truncated-davies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EOS       model: perfect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Interface model: surface-complexation, double-layer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Precipitation is disabled of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Troilite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Pyrite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Marcassite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Fe10S11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Fe11S12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 xml:space="preserve">Fe7.016S8,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ab/>
        <w:t>Fe9S10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57 species were considered for the equilibrium calculation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name:                 mole-weight:     name:                 mole-weight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O                   0.0180153      | H[+]                  0.00100794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   0.0229898      | Fe[2+]                0.055847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O4[</w:t>
      </w:r>
      <w:proofErr w:type="gramEnd"/>
      <w:r w:rsidRPr="001228B8">
        <w:rPr>
          <w:lang w:val="en-US"/>
        </w:rPr>
        <w:t xml:space="preserve">2-]               0.0960636      | O2(aq)                0.031998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[-]                 0.0330739      | S[2-]                 0.032066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3+]                0.055847       | H2(aq)                0.00201588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SO5[</w:t>
      </w:r>
      <w:proofErr w:type="gramEnd"/>
      <w:r w:rsidRPr="001228B8">
        <w:rPr>
          <w:lang w:val="en-US"/>
        </w:rPr>
        <w:t xml:space="preserve">-]               0.113071       | S2O3[2-]              0.1121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O4[2-]              0.12813        | S2O6[2-]              0.16012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O8[2-]              0.192127       | SO3[2-]               0.0800642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2(</w:t>
      </w:r>
      <w:proofErr w:type="gramEnd"/>
      <w:r w:rsidRPr="001228B8">
        <w:rPr>
          <w:lang w:val="en-US"/>
        </w:rPr>
        <w:t xml:space="preserve">g)                 0.00201588     | H2O(g)                0.0180153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(g)                0.0340819      | O2(g)                 0.031998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(g)                 0.064132       | SO2(g)                0.064064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OH)4[-]            0.123876       | Fe(SO4)2[-]           0.247974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2(</w:t>
      </w:r>
      <w:proofErr w:type="gramEnd"/>
      <w:r w:rsidRPr="001228B8">
        <w:rPr>
          <w:lang w:val="en-US"/>
        </w:rPr>
        <w:t xml:space="preserve">OH)2[4+]          0.145709       | Fe2(SO4)3             0.399885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H(SO4)2             0.248982       | FeHSO4[+]             0.152919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HSO4[</w:t>
      </w:r>
      <w:proofErr w:type="gramEnd"/>
      <w:r w:rsidRPr="001228B8">
        <w:rPr>
          <w:lang w:val="en-US"/>
        </w:rPr>
        <w:t xml:space="preserve">2+]            0.152919       | FeO                   0.0718464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[+]                0.0718464      | FeOH[+]               0.0728543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H[2+]              0.0728543      | FeSO4[+]              0.15191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SO4                 0.151911       | H2S                   0.0340819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2O3                0.114146       | H2S2O4                0.130145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O3                 0.0820801      | HFeO2(aq)             0.0888537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FeO2[-]              0.0888537      | HS2O3[-]              0.11313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2O4[-]              0.129138       | HSO3[-]               0.0810721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SO4[</w:t>
      </w:r>
      <w:proofErr w:type="gramEnd"/>
      <w:r w:rsidRPr="001228B8">
        <w:rPr>
          <w:lang w:val="en-US"/>
        </w:rPr>
        <w:t xml:space="preserve">-]               0.0970715      | NaOH                  0.0399971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S2O3[-]             0.13512        | NaSO4[-]              0.119053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OH[-]                 0.0170073      | S2[2-]                0.064132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2O5[</w:t>
      </w:r>
      <w:proofErr w:type="gramEnd"/>
      <w:r w:rsidRPr="001228B8">
        <w:rPr>
          <w:lang w:val="en-US"/>
        </w:rPr>
        <w:t xml:space="preserve">2-]              0.144129       | S3[2-]                0.09619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3O6[2-]              0.192194       | S4[2-]                0.128264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4O6[2-]              0.22426        | S5[2-]                0.1603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5O6[2-]              0.256326 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51 solids were considered for the equilibrium calculations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name:                 mole-weight:     name:                 mole-weight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(alpha)              0.032066       | Copiapite             1.2499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Coquimbite            0.562022       | Erdite                0.17899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element)           0.055847       | Fe(OH)2               0.0898617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lastRenderedPageBreak/>
        <w:t xml:space="preserve">Fe10S11               0.911196       | Fe11S12               0.99910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2(SO4)3             0.399885       | Fe7.016S8             0.64835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9S10                0.823283       | FeO                   0.0718464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rricopiapite        1.24893        | Ferrihydrite(2L)      0.10686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rrihydrite(6L)      0.106869       | Ferrohexahydrite      0.260002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S(</w:t>
      </w:r>
      <w:proofErr w:type="gramEnd"/>
      <w:r w:rsidRPr="001228B8">
        <w:rPr>
          <w:lang w:val="en-US"/>
        </w:rPr>
        <w:t xml:space="preserve">am)               0.087913       | FeSO4                 0.15191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oethite              0.0888537      | Greenrust(OH)         0.26756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enrust(SO3)        0.871019       | Greenrust2(SO4)       0.671264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igite              0.295805       | Hematite              0.159692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Jarosite(H)           0.480735       | Jarosite(Na)          0.484702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Kornelite             0.525992       | Lepidocrocite         0.0888537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ckinawite           0.087913       | </w:t>
      </w:r>
      <w:proofErr w:type="gramStart"/>
      <w:r w:rsidRPr="001228B8">
        <w:rPr>
          <w:lang w:val="en-US"/>
        </w:rPr>
        <w:t>Maghemite(</w:t>
      </w:r>
      <w:proofErr w:type="gramEnd"/>
      <w:r w:rsidRPr="001228B8">
        <w:rPr>
          <w:lang w:val="en-US"/>
        </w:rPr>
        <w:t xml:space="preserve">disordered) 0.159692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gnetite             0.231539       | Magnetite(am)         0.23153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rcassite            0.119979       | Melanterite           0.27801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irabilite            0.322196       | Na(element)           0.022989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2O                  0.0619789      | Na2SO4.FeSO4:4H2O     0.366015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FeS2                0.142969       | Pyrite                0.11997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Pyrrhotite            0.087913       | Romerite              0.80400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Rozenite              0.223972       | S(beta)               0.032066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(gamma)              0.032066       | Schwertmannite        0.91700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iderotil             0.241987       | Szomolnokite          0.169926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Thenardite            0.142043       | Troilite              0.087913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Wustite               0.0688865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==============================================================================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alculating initial equilibrium...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...converged in 31 iterations...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dissolving S(alpha)...converged in 7 iterations...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precipitating Greigite, saturation index = 21.4593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...converged in 14 iterations...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...success!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Final equilibrium of the main solution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=======================================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pH                       : 7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ionic strength           : 0.526378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temperature              : 85          Celsius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redox</w:t>
      </w:r>
      <w:proofErr w:type="gramEnd"/>
      <w:r w:rsidRPr="001228B8">
        <w:rPr>
          <w:lang w:val="en-US"/>
        </w:rPr>
        <w:t xml:space="preserve"> potential (Eh)     : -0.33366    volts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electron activity (pe)   : -4.694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electrical</w:t>
      </w:r>
      <w:proofErr w:type="gramEnd"/>
      <w:r w:rsidRPr="001228B8">
        <w:rPr>
          <w:lang w:val="en-US"/>
        </w:rPr>
        <w:t xml:space="preserve"> imbalance     : -5.0255e-05 eq/l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arbonate alkalinity     : 0           eq/l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olvent</w:t>
      </w:r>
      <w:proofErr w:type="gramEnd"/>
      <w:r w:rsidRPr="001228B8">
        <w:rPr>
          <w:lang w:val="en-US"/>
        </w:rPr>
        <w:t xml:space="preserve"> activity         : 1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olvent mass             : 1000        g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total</w:t>
      </w:r>
      <w:proofErr w:type="gramEnd"/>
      <w:r w:rsidRPr="001228B8">
        <w:rPr>
          <w:lang w:val="en-US"/>
        </w:rPr>
        <w:t xml:space="preserve"> dissolved solids   : 36.972      g/kg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olution mass            : 1037        g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olution density         : 1013.6      g/l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olution volume          : 1.023       liter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mineral volume           : 0.0001485   liter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ystem pressure          : 1           atm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Aqueous specie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----------------   ---molal----  ---mol/l----  ----ppm----   ---g/l----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0.47358       0.46293       10888         10.643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[-]              0.29588       0.28922       9786          9.5658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                0.073961      0.072297      2520.7        2.464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SO4[-]           0.072154      0.07053       8590.1        8.3969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4[2-]            0.050225      0.049095      4824.8        4.7163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5[2-]             0.0013054     0.001276      209.29        0.20458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4[2-]             0.00082886    0.00081021    106.31        0.10392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3[2-]             0.00034508    0.00033731    33.196        0.032449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lastRenderedPageBreak/>
        <w:t>NaS2O3[</w:t>
      </w:r>
      <w:proofErr w:type="gramEnd"/>
      <w:r w:rsidRPr="001228B8">
        <w:rPr>
          <w:lang w:val="en-US"/>
        </w:rPr>
        <w:t xml:space="preserve">-]          5.0296e-05    4.9164e-05    6.796         0.006643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O3[2-]           4.8886e-05    4.7786e-05    5.4815        0.0053582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[2-]             1.7129e-05    1.6744e-05    1.0985        0.0010738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OH[</w:t>
      </w:r>
      <w:proofErr w:type="gramEnd"/>
      <w:r w:rsidRPr="001228B8">
        <w:rPr>
          <w:lang w:val="en-US"/>
        </w:rPr>
        <w:t xml:space="preserve">-]              4.1339e-06    4.0409e-06    0.070306      6.8724e-05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O4[-]            1.3896e-06    1.3584e-06    0.1349        0.00013186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OH               2.3528e-07    2.2999e-07    0.0094107     9.1989e-06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[+]               1.3617e-07    1.3311e-07    0.00013725    1.3417e-07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2(</w:t>
      </w:r>
      <w:proofErr w:type="gramEnd"/>
      <w:r w:rsidRPr="001228B8">
        <w:rPr>
          <w:lang w:val="en-US"/>
        </w:rPr>
        <w:t xml:space="preserve">aq)             1.9767e-08    1.9322e-08    3.9848e-05    3.8952e-0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[2-]              5.4874e-09    5.3639e-09    0.00017596    1.72e-07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S2O3[</w:t>
      </w:r>
      <w:proofErr w:type="gramEnd"/>
      <w:r w:rsidRPr="001228B8">
        <w:rPr>
          <w:lang w:val="en-US"/>
        </w:rPr>
        <w:t xml:space="preserve">-]           2.7086e-10    2.6476e-10    3.0644e-05    2.9955e-0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SO4              2.6553e-10    2.5956e-10    4.0337e-05    3.943e-0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O3[-]            2.217e-10     2.1671e-10    1.7974e-05    1.7569e-0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3[2-]            1.8644e-10    1.8225e-10    1.4927e-05    1.4592e-08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[</w:t>
      </w:r>
      <w:proofErr w:type="gramEnd"/>
      <w:r w:rsidRPr="001228B8">
        <w:rPr>
          <w:lang w:val="en-US"/>
        </w:rPr>
        <w:t xml:space="preserve">2+]             9.3618e-11    9.1511e-11    5.2283e-06    5.1106e-09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H[+]            4.9653e-12    4.8535e-12    3.6174e-07    3.536e-10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                2.0403e-14    1.9943e-14    1.4658e-09    1.4329e-12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O3              6.5328e-15    6.3858e-15    5.3621e-10    5.2415e-13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2O3             2.5234e-16    2.4666e-16    2.8803e-11    2.8155e-14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[+]             5.6931e-17    5.565e-17     4.0903e-12    3.9983e-15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FeO2(</w:t>
      </w:r>
      <w:proofErr w:type="gramEnd"/>
      <w:r w:rsidRPr="001228B8">
        <w:rPr>
          <w:lang w:val="en-US"/>
        </w:rPr>
        <w:t xml:space="preserve">aq)          5.5824e-17    5.4568e-17    4.9602e-12    4.8486e-15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OH)4[-]         4.5056e-17    4.4043e-17    5.5814e-12    5.4558e-15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HSO4[</w:t>
      </w:r>
      <w:proofErr w:type="gramEnd"/>
      <w:r w:rsidRPr="001228B8">
        <w:rPr>
          <w:lang w:val="en-US"/>
        </w:rPr>
        <w:t xml:space="preserve">+]          3.9849e-17    3.8953e-17    6.0937e-12    5.9566e-15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4O6[2-]           1.9468e-17    1.903e-17     4.366e-12     4.2677e-15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FeO2[</w:t>
      </w:r>
      <w:proofErr w:type="gramEnd"/>
      <w:r w:rsidRPr="001228B8">
        <w:rPr>
          <w:lang w:val="en-US"/>
        </w:rPr>
        <w:t xml:space="preserve">-]           1.1625e-17    1.1363e-17    1.0329e-12    1.0096e-15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H[2+]           1.9238e-21    1.8805e-21    1.4016e-16    1.37e-19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2O5[</w:t>
      </w:r>
      <w:proofErr w:type="gramEnd"/>
      <w:r w:rsidRPr="001228B8">
        <w:rPr>
          <w:lang w:val="en-US"/>
        </w:rPr>
        <w:t xml:space="preserve">2-]           1.7801e-21    1.7401e-21    2.5657e-16    2.508e-19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SO4)2[-]        8.8932e-22    8.6931e-22    2.2053e-16    2.1557e-19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O4[2-]           6.9048e-23    6.7494e-23    8.8471e-18    8.648e-2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SO4[+]           9.4498e-24    9.2372e-24    1.4355e-18    1.4032e-21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H(</w:t>
      </w:r>
      <w:proofErr w:type="gramEnd"/>
      <w:r w:rsidRPr="001228B8">
        <w:rPr>
          <w:lang w:val="en-US"/>
        </w:rPr>
        <w:t xml:space="preserve">SO4)2          6.2626e-26    6.1217e-26    1.5593e-20    1.5242e-23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3+]             1.3227e-26    1.2929e-26    7.3866e-22    7.2204e-25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S2O4[</w:t>
      </w:r>
      <w:proofErr w:type="gramEnd"/>
      <w:r w:rsidRPr="001228B8">
        <w:rPr>
          <w:lang w:val="en-US"/>
        </w:rPr>
        <w:t xml:space="preserve">-]           1.7383e-27    1.6992e-27    2.2449e-22    2.1943e-25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O6[2-]           8.4781e-28    8.2873e-28    1.3576e-22    1.327e-25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3O6[</w:t>
      </w:r>
      <w:proofErr w:type="gramEnd"/>
      <w:r w:rsidRPr="001228B8">
        <w:rPr>
          <w:lang w:val="en-US"/>
        </w:rPr>
        <w:t xml:space="preserve">2-]           5.2831e-30    5.1643e-30    1.0154e-24    9.9255e-2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5O6[2-]           2.8921e-31    2.8271e-31    7.4133e-26    7.2465e-29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FeHSO4[</w:t>
      </w:r>
      <w:proofErr w:type="gramEnd"/>
      <w:r w:rsidRPr="001228B8">
        <w:rPr>
          <w:lang w:val="en-US"/>
        </w:rPr>
        <w:t xml:space="preserve">2+]         1.3272e-31    1.2973e-31    2.0295e-26    1.9839e-29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2O4             9.1271e-34    8.9218e-34    1.1879e-28    1.1611e-31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2(OH)2[4+]       4.9016e-40    4.7914e-40    7.1421e-35    6.9814e-38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2(SO4)3          3.132e-47     3.0615e-47    1.2524e-41    1.2242e-44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SO5[-]            1.9052e-52    1.8623e-52    2.1542e-47    2.1058e-50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O2(aq)             5.6339e-61    5.5071e-61    1.8028e-56    1.7622e-59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2O8[</w:t>
      </w:r>
      <w:proofErr w:type="gramEnd"/>
      <w:r w:rsidRPr="001228B8">
        <w:rPr>
          <w:lang w:val="en-US"/>
        </w:rPr>
        <w:t xml:space="preserve">2-]           2.1461e-64    2.0978e-64    4.1232e-59    4.0304e-62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olid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----------------   ---molal----  ---mol/l----  ----ppm----   ---g/l----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igite           0.0016667     0.0016292     493.01        0.48192   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Total concentrations*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---------------------   ---molal----  ---mol/l----  ----g/l----   ---grams---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O                     55.5          54.25         977.3         999.8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[+]                    0.4642        0.4537        0.4573        0.4678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     0.5458        0.5335        12.27         12.55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2+]                  0.005         0.004887      0.273         0.2792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4[2-]                 0.51          0.4985        47.89         48.99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O2(aq)                  -0.77         -0.7527       -24.08        -24.64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*Note: these values are 'mathematical' total concentrations, as defined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   by the methodology applied. They can be negative. See the technical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   documents about CHESS for more detailed information on this matter.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urfaces and volume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----------------   ---m2/mol---  ---m2/g----   ---m2/l----   ---liter---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igite           600           2.028         0.9775        0.0001485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umulative concentrations (molal)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lastRenderedPageBreak/>
        <w:t>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               aqueous    mineral    colloidal  organic    fixed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[</w:t>
      </w:r>
      <w:proofErr w:type="gramEnd"/>
      <w:r w:rsidRPr="001228B8">
        <w:rPr>
          <w:lang w:val="en-US"/>
        </w:rPr>
        <w:t xml:space="preserve">+]               0.46083    0.0033333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0.54579   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2+]             3.6414e-10 0.005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4[2-]            0.50333    0.0066667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O2(</w:t>
      </w:r>
      <w:proofErr w:type="gramEnd"/>
      <w:r w:rsidRPr="001228B8">
        <w:rPr>
          <w:lang w:val="en-US"/>
        </w:rPr>
        <w:t xml:space="preserve">aq)             3.9454e-17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umulative concentrations (molar)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               aqueous    mineral    colloidal  organic    fixed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[</w:t>
      </w:r>
      <w:proofErr w:type="gramEnd"/>
      <w:r w:rsidRPr="001228B8">
        <w:rPr>
          <w:lang w:val="en-US"/>
        </w:rPr>
        <w:t xml:space="preserve">+]               0.45047    0.0032583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0.53351   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2+]             3.5594e-10 0.0048875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4[2-]            0.49201    0.0065167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O2(</w:t>
      </w:r>
      <w:proofErr w:type="gramEnd"/>
      <w:r w:rsidRPr="001228B8">
        <w:rPr>
          <w:lang w:val="en-US"/>
        </w:rPr>
        <w:t xml:space="preserve">aq)             3.8566e-17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Cumulative concentrations (gram/l)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                   aqueous    mineral    colloidal  organic    fixed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H[</w:t>
      </w:r>
      <w:proofErr w:type="gramEnd"/>
      <w:r w:rsidRPr="001228B8">
        <w:rPr>
          <w:lang w:val="en-US"/>
        </w:rPr>
        <w:t xml:space="preserve">+]               0.45404    0.0032842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[+]              12.265    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[2+]             1.9878e-08 0.27295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4[2-]            47.264     0.62601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O2(</w:t>
      </w:r>
      <w:proofErr w:type="gramEnd"/>
      <w:r w:rsidRPr="001228B8">
        <w:rPr>
          <w:lang w:val="en-US"/>
        </w:rPr>
        <w:t xml:space="preserve">aq)             1.2341e-15 0          0          0          0       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Potential fugacities of gase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S(g)             2.0338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O(g)             0.57191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2(g)              2.4464e-05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2(g)              1.459e-11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O2(g)             2.4624e-14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O2(g)              7.2059e-58   </w:t>
      </w:r>
    </w:p>
    <w:p w:rsidR="009F6672" w:rsidRPr="001228B8" w:rsidRDefault="009F6672" w:rsidP="00E15304">
      <w:pPr>
        <w:pStyle w:val="Textebrut"/>
        <w:rPr>
          <w:lang w:val="en-US"/>
        </w:rPr>
      </w:pP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Saturation indices (down to -300) of solids: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>--------------------------------------------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11S12             10.161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10S11             9.1424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9S10              9.0604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7.016S8           8.7539       </w:t>
      </w:r>
    </w:p>
    <w:p w:rsidR="009F6672" w:rsidRPr="009F6672" w:rsidRDefault="009F6672" w:rsidP="00E15304">
      <w:pPr>
        <w:pStyle w:val="Textebrut"/>
      </w:pPr>
      <w:r w:rsidRPr="009F6672">
        <w:t xml:space="preserve">Pyrite              7.9103       </w:t>
      </w:r>
    </w:p>
    <w:p w:rsidR="009F6672" w:rsidRPr="009F6672" w:rsidRDefault="009F6672" w:rsidP="00E15304">
      <w:pPr>
        <w:pStyle w:val="Textebrut"/>
      </w:pPr>
      <w:r w:rsidRPr="009F6672">
        <w:t xml:space="preserve">Marcassite          7.3122       </w:t>
      </w:r>
    </w:p>
    <w:p w:rsidR="009F6672" w:rsidRPr="009F6672" w:rsidRDefault="009F6672" w:rsidP="00E15304">
      <w:pPr>
        <w:pStyle w:val="Textebrut"/>
      </w:pPr>
      <w:r w:rsidRPr="009F6672">
        <w:t xml:space="preserve">Greigite            0            </w:t>
      </w:r>
    </w:p>
    <w:p w:rsidR="009F6672" w:rsidRPr="009F6672" w:rsidRDefault="009F6672" w:rsidP="00E15304">
      <w:pPr>
        <w:pStyle w:val="Textebrut"/>
      </w:pPr>
      <w:proofErr w:type="spellStart"/>
      <w:r w:rsidRPr="009F6672">
        <w:t>Troilite</w:t>
      </w:r>
      <w:proofErr w:type="spellEnd"/>
      <w:r w:rsidRPr="009F6672">
        <w:t xml:space="preserve">           -0.048341    </w:t>
      </w:r>
    </w:p>
    <w:p w:rsidR="009F6672" w:rsidRPr="009F6672" w:rsidRDefault="009F6672" w:rsidP="00E15304">
      <w:pPr>
        <w:pStyle w:val="Textebrut"/>
      </w:pPr>
      <w:r w:rsidRPr="009F6672">
        <w:t xml:space="preserve">Pyrrhotite         -0.13073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ckinawite        -0.28731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(gamma)           -0.31161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S(</w:t>
      </w:r>
      <w:proofErr w:type="gramEnd"/>
      <w:r w:rsidRPr="001228B8">
        <w:rPr>
          <w:lang w:val="en-US"/>
        </w:rPr>
        <w:t xml:space="preserve">alpha)           -0.31965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(beta)            -0.32072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S(am)            -0.74478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Erdite             -1.497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Thenardite         -2.125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irabilite         -3.905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FeS2             -4.5078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oethite           -4.674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Lepidocrocite      -5.8568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OH)2            -6.855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O                -6.881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rrihydrite(6L)   -6.9025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Wustite            -7.0478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rrihydrite(2L)   -7.209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Hematite           -8.3267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zomolnokite       -9.387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iderotil          -10.15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lastRenderedPageBreak/>
        <w:t xml:space="preserve">Ferrohexahydrite   -10.199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Rozenite           -10.31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ghemite(disordered) -10.677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elanterite        -10.689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SO4              -11.247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2SO4.FeSO4:4H2O  -11.947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gnetite          -12.767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(element)        -14.38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Magnetite(am)      -16.29       </w:t>
      </w:r>
    </w:p>
    <w:p w:rsidR="009F6672" w:rsidRPr="001228B8" w:rsidRDefault="009F6672" w:rsidP="00E15304">
      <w:pPr>
        <w:pStyle w:val="Textebrut"/>
        <w:rPr>
          <w:lang w:val="en-US"/>
        </w:rPr>
      </w:pPr>
      <w:proofErr w:type="gramStart"/>
      <w:r w:rsidRPr="001228B8">
        <w:rPr>
          <w:lang w:val="en-US"/>
        </w:rPr>
        <w:t>Greenrust(</w:t>
      </w:r>
      <w:proofErr w:type="gramEnd"/>
      <w:r w:rsidRPr="001228B8">
        <w:rPr>
          <w:lang w:val="en-US"/>
        </w:rPr>
        <w:t xml:space="preserve">OH)      -25.913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(element)        -34.629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Jarosite(H)        -38.565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Jarosite(Na)       -42.372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Na2O               -44.134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Coquimbite         -47.371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Kornelite          -47.64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Fe2(SO4)3          -51.761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enrust2(SO4)    -51.768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Romerite           -57.62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Schwertmannite     -73.5  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Greenrust(SO3)     -77.531      </w:t>
      </w:r>
    </w:p>
    <w:p w:rsidR="009F6672" w:rsidRPr="001228B8" w:rsidRDefault="009F6672" w:rsidP="00E15304">
      <w:pPr>
        <w:pStyle w:val="Textebrut"/>
        <w:rPr>
          <w:lang w:val="en-US"/>
        </w:rPr>
      </w:pPr>
      <w:r w:rsidRPr="001228B8">
        <w:rPr>
          <w:lang w:val="en-US"/>
        </w:rPr>
        <w:t xml:space="preserve">Copiapite          -93.345      </w:t>
      </w:r>
    </w:p>
    <w:p w:rsidR="009F6672" w:rsidRPr="009F6672" w:rsidRDefault="009F6672" w:rsidP="00E15304">
      <w:pPr>
        <w:pStyle w:val="Textebrut"/>
      </w:pPr>
      <w:proofErr w:type="spellStart"/>
      <w:r w:rsidRPr="009F6672">
        <w:t>Ferricopiapite</w:t>
      </w:r>
      <w:proofErr w:type="spellEnd"/>
      <w:r w:rsidRPr="009F6672">
        <w:t xml:space="preserve">     -98.436      </w:t>
      </w:r>
    </w:p>
    <w:p w:rsidR="009F6672" w:rsidRPr="009F6672" w:rsidRDefault="009F6672" w:rsidP="00E15304">
      <w:pPr>
        <w:pStyle w:val="Textebrut"/>
      </w:pPr>
    </w:p>
    <w:p w:rsidR="009F6672" w:rsidRPr="009F6672" w:rsidRDefault="009F6672" w:rsidP="00E15304">
      <w:pPr>
        <w:pStyle w:val="Textebrut"/>
      </w:pPr>
      <w:r w:rsidRPr="009F6672">
        <w:t>==============================================================================</w:t>
      </w:r>
    </w:p>
    <w:p w:rsidR="009F6672" w:rsidRPr="009F6672" w:rsidRDefault="009F6672" w:rsidP="00E15304">
      <w:pPr>
        <w:pStyle w:val="Textebrut"/>
      </w:pPr>
    </w:p>
    <w:p w:rsidR="009F6672" w:rsidRPr="009F6672" w:rsidRDefault="009F6672" w:rsidP="00E15304">
      <w:pPr>
        <w:pStyle w:val="Textebrut"/>
      </w:pPr>
    </w:p>
    <w:p w:rsidR="009F6672" w:rsidRPr="009F6672" w:rsidRDefault="009F6672" w:rsidP="00E15304">
      <w:pPr>
        <w:pStyle w:val="Textebrut"/>
      </w:pPr>
    </w:p>
    <w:sectPr w:rsidR="009F6672" w:rsidRPr="009F6672" w:rsidSect="00E15304">
      <w:pgSz w:w="11900" w:h="16820"/>
      <w:pgMar w:top="567" w:right="909" w:bottom="567" w:left="9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F3"/>
    <w:rsid w:val="001228B8"/>
    <w:rsid w:val="002B7FF3"/>
    <w:rsid w:val="00445D78"/>
    <w:rsid w:val="00617110"/>
    <w:rsid w:val="006C7B72"/>
    <w:rsid w:val="009634EF"/>
    <w:rsid w:val="009F6672"/>
    <w:rsid w:val="00B95B42"/>
    <w:rsid w:val="00DF6240"/>
    <w:rsid w:val="00F470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65A72"/>
  <w15:docId w15:val="{0BE513B2-866F-4EBD-A7D4-A297B782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E15304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E1530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69</Words>
  <Characters>1248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Paris Diderot - Paris 7</Company>
  <LinksUpToDate>false</LinksUpToDate>
  <CharactersWithSpaces>1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Guyot</dc:creator>
  <cp:lastModifiedBy>Aurore-Gorlas</cp:lastModifiedBy>
  <cp:revision>3</cp:revision>
  <dcterms:created xsi:type="dcterms:W3CDTF">2018-05-26T21:35:00Z</dcterms:created>
  <dcterms:modified xsi:type="dcterms:W3CDTF">2018-07-24T12:45:00Z</dcterms:modified>
</cp:coreProperties>
</file>